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89F14" w14:textId="5382375E" w:rsidR="00330E10" w:rsidRPr="004E3EA3" w:rsidRDefault="00330E10">
      <w:pPr>
        <w:rPr>
          <w:rFonts w:ascii="Times New Roman" w:hAnsi="Times New Roman" w:cs="Times New Roman"/>
          <w:b/>
          <w:bCs/>
        </w:rPr>
      </w:pPr>
      <w:r w:rsidRPr="004E3EA3">
        <w:rPr>
          <w:rFonts w:ascii="Times New Roman" w:hAnsi="Times New Roman" w:cs="Times New Roman"/>
          <w:b/>
          <w:bCs/>
        </w:rPr>
        <w:t>Supplementary File 1.</w:t>
      </w:r>
    </w:p>
    <w:p w14:paraId="2F174B8D" w14:textId="77777777" w:rsidR="00330E10" w:rsidRPr="004E3EA3" w:rsidRDefault="00330E10">
      <w:pPr>
        <w:rPr>
          <w:rFonts w:ascii="Times New Roman" w:hAnsi="Times New Roman" w:cs="Times New Roman"/>
        </w:rPr>
      </w:pPr>
      <w:r w:rsidRPr="004E3EA3">
        <w:rPr>
          <w:rFonts w:ascii="Times New Roman" w:hAnsi="Times New Roman" w:cs="Times New Roman"/>
        </w:rPr>
        <w:t xml:space="preserve">We considered three hierarchical models of increasing complexity. Model 1 decomposes variation into global temporal and spatial effects, </w:t>
      </w:r>
      <w:proofErr w:type="gramStart"/>
      <w:r w:rsidRPr="004E3EA3">
        <w:rPr>
          <w:rFonts w:ascii="Times New Roman" w:hAnsi="Times New Roman" w:cs="Times New Roman"/>
        </w:rPr>
        <w:t>assuming that</w:t>
      </w:r>
      <w:proofErr w:type="gramEnd"/>
      <w:r w:rsidRPr="004E3EA3">
        <w:rPr>
          <w:rFonts w:ascii="Times New Roman" w:hAnsi="Times New Roman" w:cs="Times New Roman"/>
        </w:rPr>
        <w:t xml:space="preserve"> all locations share a common temporal trend and all years share a common spatial pattern. Model 2 relaxes this assumption by allowing each spatial unit to have its own temporal trend, and each temporal unit to have its own spatial pattern, though without explicit interaction terms. Model 3 extends this framework further by including explicit space–time interactions, so that temporal dynamics can differ across locations and evolve in a spatially structured way. </w:t>
      </w:r>
    </w:p>
    <w:p w14:paraId="3B528A4B" w14:textId="4592E2E5" w:rsidR="00330E10" w:rsidRPr="004E3EA3" w:rsidRDefault="00330E10">
      <w:pPr>
        <w:rPr>
          <w:rFonts w:ascii="Times New Roman" w:hAnsi="Times New Roman" w:cs="Times New Roman"/>
        </w:rPr>
      </w:pPr>
      <w:r w:rsidRPr="004E3EA3">
        <w:rPr>
          <w:rFonts w:ascii="Times New Roman" w:hAnsi="Times New Roman" w:cs="Times New Roman"/>
        </w:rPr>
        <w:t>Accounting for space–time interactions is important because disease processes rarely follow uniform trends across all regions or years; instead, the timing and intensity of outbreaks often vary geographically. Ignoring such interactions risks over-smoothing or masking localized epidemics.</w:t>
      </w:r>
    </w:p>
    <w:p w14:paraId="2AC1FA90" w14:textId="77777777" w:rsidR="00330E10" w:rsidRPr="004E3EA3" w:rsidRDefault="00330E10">
      <w:pPr>
        <w:rPr>
          <w:rFonts w:ascii="Times New Roman" w:hAnsi="Times New Roman" w:cs="Times New Roman"/>
        </w:rPr>
      </w:pPr>
    </w:p>
    <w:p w14:paraId="5D3E7293" w14:textId="36C95E27" w:rsidR="00330E10" w:rsidRPr="004E3EA3" w:rsidRDefault="00330E10">
      <w:pPr>
        <w:rPr>
          <w:rFonts w:ascii="Times New Roman" w:hAnsi="Times New Roman" w:cs="Times New Roman"/>
        </w:rPr>
      </w:pPr>
      <w:r w:rsidRPr="004E3EA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2DDE99" wp14:editId="5F9C8A93">
                <wp:simplePos x="0" y="0"/>
                <wp:positionH relativeFrom="column">
                  <wp:posOffset>2933700</wp:posOffset>
                </wp:positionH>
                <wp:positionV relativeFrom="paragraph">
                  <wp:posOffset>2440305</wp:posOffset>
                </wp:positionV>
                <wp:extent cx="9525" cy="257175"/>
                <wp:effectExtent l="38100" t="0" r="66675" b="47625"/>
                <wp:wrapNone/>
                <wp:docPr id="60726500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C7E25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31pt;margin-top:192.15pt;width:.75pt;height:2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" strokecolor="#156082 [3204]" strokeweight="1.5pt">
                <v:stroke endarrow="block" joinstyle="miter"/>
              </v:shape>
            </w:pict>
          </mc:Fallback>
        </mc:AlternateContent>
      </w:r>
      <w:r w:rsidRPr="004E3EA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3FB336" wp14:editId="34B5E57B">
                <wp:simplePos x="0" y="0"/>
                <wp:positionH relativeFrom="column">
                  <wp:posOffset>2895600</wp:posOffset>
                </wp:positionH>
                <wp:positionV relativeFrom="paragraph">
                  <wp:posOffset>944880</wp:posOffset>
                </wp:positionV>
                <wp:extent cx="9525" cy="257175"/>
                <wp:effectExtent l="38100" t="0" r="66675" b="47625"/>
                <wp:wrapNone/>
                <wp:docPr id="36553701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8151E5" id="Straight Arrow Connector 2" o:spid="_x0000_s1026" type="#_x0000_t32" style="position:absolute;margin-left:228pt;margin-top:74.4pt;width:.75pt;height:20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" strokecolor="#156082 [3204]" strokeweight="1.5pt">
                <v:stroke endarrow="block" joinstyle="miter"/>
              </v:shape>
            </w:pict>
          </mc:Fallback>
        </mc:AlternateContent>
      </w:r>
      <w:r w:rsidRPr="004E3EA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7CA981" wp14:editId="7FB89CED">
                <wp:simplePos x="0" y="0"/>
                <wp:positionH relativeFrom="margin">
                  <wp:posOffset>1600200</wp:posOffset>
                </wp:positionH>
                <wp:positionV relativeFrom="paragraph">
                  <wp:posOffset>1306830</wp:posOffset>
                </wp:positionV>
                <wp:extent cx="2657475" cy="1133475"/>
                <wp:effectExtent l="0" t="0" r="28575" b="28575"/>
                <wp:wrapNone/>
                <wp:docPr id="18150241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11334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AA4DCC" w14:textId="79B752E2" w:rsidR="00330E10" w:rsidRDefault="00330E10" w:rsidP="00330E10">
                            <w:pPr>
                              <w:jc w:val="center"/>
                            </w:pPr>
                            <w:r>
                              <w:t>Model 2</w:t>
                            </w:r>
                          </w:p>
                          <w:p w14:paraId="627763E6" w14:textId="4BBCD9BD" w:rsidR="00330E10" w:rsidRDefault="00330E10" w:rsidP="00330E10">
                            <w:pPr>
                              <w:jc w:val="center"/>
                            </w:pPr>
                            <w:r>
                              <w:t>(Separate temporal per county, separate spatial per year, no interactio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7CA98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6pt;margin-top:102.9pt;width:209.25pt;height:89.2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" fillcolor="#caedfb [663]" strokeweight=".5pt">
                <v:textbox>
                  <w:txbxContent>
                    <w:p w14:paraId="2AAA4DCC" w14:textId="79B752E2" w:rsidR="00330E10" w:rsidRDefault="00330E10" w:rsidP="00330E10">
                      <w:pPr>
                        <w:jc w:val="center"/>
                      </w:pPr>
                      <w:r>
                        <w:t>Model 2</w:t>
                      </w:r>
                    </w:p>
                    <w:p w14:paraId="627763E6" w14:textId="4BBCD9BD" w:rsidR="00330E10" w:rsidRDefault="00330E10" w:rsidP="00330E10">
                      <w:pPr>
                        <w:jc w:val="center"/>
                      </w:pPr>
                      <w:r>
                        <w:t>(Separate temporal per county, separate spatial per year, no interaction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E3EA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0DB5FA" wp14:editId="23C93754">
                <wp:simplePos x="0" y="0"/>
                <wp:positionH relativeFrom="margin">
                  <wp:align>center</wp:align>
                </wp:positionH>
                <wp:positionV relativeFrom="paragraph">
                  <wp:posOffset>2840355</wp:posOffset>
                </wp:positionV>
                <wp:extent cx="2657475" cy="885825"/>
                <wp:effectExtent l="0" t="0" r="28575" b="28575"/>
                <wp:wrapNone/>
                <wp:docPr id="12071952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88582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B7EA74" w14:textId="6FB4CA64" w:rsidR="00330E10" w:rsidRDefault="00330E10" w:rsidP="00330E10">
                            <w:pPr>
                              <w:jc w:val="center"/>
                            </w:pPr>
                            <w:r>
                              <w:t>Model 3</w:t>
                            </w:r>
                          </w:p>
                          <w:p w14:paraId="1FAA6E3C" w14:textId="3A9CF451" w:rsidR="00330E10" w:rsidRDefault="00330E10" w:rsidP="00330E10">
                            <w:pPr>
                              <w:jc w:val="center"/>
                            </w:pPr>
                            <w:r>
                              <w:t>(</w:t>
                            </w:r>
                            <w:proofErr w:type="spellStart"/>
                            <w:r>
                              <w:t>Explicity</w:t>
                            </w:r>
                            <w:proofErr w:type="spellEnd"/>
                            <w:r>
                              <w:t xml:space="preserve"> space-time interactions, counts evolve dynamicall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DB5FA" id="_x0000_s1027" type="#_x0000_t202" style="position:absolute;margin-left:0;margin-top:223.65pt;width:209.25pt;height:69.75pt;z-index:25166336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" fillcolor="#c1f0c7 [662]" strokeweight=".5pt">
                <v:textbox>
                  <w:txbxContent>
                    <w:p w14:paraId="79B7EA74" w14:textId="6FB4CA64" w:rsidR="00330E10" w:rsidRDefault="00330E10" w:rsidP="00330E10">
                      <w:pPr>
                        <w:jc w:val="center"/>
                      </w:pPr>
                      <w:r>
                        <w:t>Model 3</w:t>
                      </w:r>
                    </w:p>
                    <w:p w14:paraId="1FAA6E3C" w14:textId="3A9CF451" w:rsidR="00330E10" w:rsidRDefault="00330E10" w:rsidP="00330E10">
                      <w:pPr>
                        <w:jc w:val="center"/>
                      </w:pPr>
                      <w:r>
                        <w:t>(</w:t>
                      </w:r>
                      <w:proofErr w:type="spellStart"/>
                      <w:r>
                        <w:t>Explicity</w:t>
                      </w:r>
                      <w:proofErr w:type="spellEnd"/>
                      <w:r>
                        <w:t xml:space="preserve"> space-time interactions, counts evolve dynamically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E3EA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ABC831" wp14:editId="337A1360">
                <wp:simplePos x="0" y="0"/>
                <wp:positionH relativeFrom="column">
                  <wp:posOffset>1571625</wp:posOffset>
                </wp:positionH>
                <wp:positionV relativeFrom="paragraph">
                  <wp:posOffset>182880</wp:posOffset>
                </wp:positionV>
                <wp:extent cx="2657475" cy="752475"/>
                <wp:effectExtent l="0" t="0" r="28575" b="28575"/>
                <wp:wrapNone/>
                <wp:docPr id="20532171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7475" cy="7524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1F02CA" w14:textId="1D251350" w:rsidR="00330E10" w:rsidRDefault="00330E10" w:rsidP="00330E10">
                            <w:pPr>
                              <w:jc w:val="center"/>
                            </w:pPr>
                            <w:r>
                              <w:t>Model 1</w:t>
                            </w:r>
                          </w:p>
                          <w:p w14:paraId="0F2DC5D7" w14:textId="1896ADB3" w:rsidR="00330E10" w:rsidRDefault="00330E10" w:rsidP="00330E10">
                            <w:pPr>
                              <w:jc w:val="center"/>
                            </w:pPr>
                            <w:r>
                              <w:t>(Global temporal + spatial tren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BC831" id="_x0000_s1028" type="#_x0000_t202" style="position:absolute;margin-left:123.75pt;margin-top:14.4pt;width:209.25pt;height:59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" fillcolor="#fae2d5 [661]" strokeweight=".5pt">
                <v:textbox>
                  <w:txbxContent>
                    <w:p w14:paraId="5C1F02CA" w14:textId="1D251350" w:rsidR="00330E10" w:rsidRDefault="00330E10" w:rsidP="00330E10">
                      <w:pPr>
                        <w:jc w:val="center"/>
                      </w:pPr>
                      <w:r>
                        <w:t>Model 1</w:t>
                      </w:r>
                    </w:p>
                    <w:p w14:paraId="0F2DC5D7" w14:textId="1896ADB3" w:rsidR="00330E10" w:rsidRDefault="00330E10" w:rsidP="00330E10">
                      <w:pPr>
                        <w:jc w:val="center"/>
                      </w:pPr>
                      <w:r>
                        <w:t>(Global temporal + spatial trends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30E10" w:rsidRPr="004E3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10"/>
    <w:rsid w:val="003125E9"/>
    <w:rsid w:val="00330E10"/>
    <w:rsid w:val="004E3EA3"/>
    <w:rsid w:val="00AB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E5484"/>
  <w15:chartTrackingRefBased/>
  <w15:docId w15:val="{B02F837A-9500-44BA-B898-9812BBFC4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E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E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E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E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E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E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E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E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E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E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E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E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E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Ram</dc:creator>
  <cp:keywords/>
  <dc:description/>
  <cp:lastModifiedBy>Raghavan, Ram</cp:lastModifiedBy>
  <cp:revision>2</cp:revision>
  <dcterms:created xsi:type="dcterms:W3CDTF">2025-09-25T14:38:00Z</dcterms:created>
  <dcterms:modified xsi:type="dcterms:W3CDTF">2025-09-29T16:19:00Z</dcterms:modified>
</cp:coreProperties>
</file>